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B3C" w:rsidRPr="000626DB" w:rsidRDefault="006E2B3C" w:rsidP="006E2B3C">
      <w:pPr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  <w:b/>
        </w:rPr>
        <w:t xml:space="preserve">Table S1. </w:t>
      </w:r>
      <w:r w:rsidRPr="000626DB">
        <w:rPr>
          <w:rFonts w:asciiTheme="majorHAnsi" w:hAnsiTheme="majorHAnsi" w:cstheme="minorHAnsi"/>
        </w:rPr>
        <w:t>Summary and first principal component scoring coefficient of socioeconomic characteristics and air pollution variables by census tract (n=826).</w:t>
      </w:r>
    </w:p>
    <w:tbl>
      <w:tblPr>
        <w:tblStyle w:val="TableGrid"/>
        <w:tblW w:w="95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044"/>
        <w:gridCol w:w="940"/>
        <w:gridCol w:w="953"/>
        <w:gridCol w:w="953"/>
        <w:gridCol w:w="953"/>
        <w:gridCol w:w="953"/>
        <w:gridCol w:w="780"/>
      </w:tblGrid>
      <w:tr w:rsidR="006E2B3C" w:rsidRPr="005B11FA" w:rsidTr="00C70995">
        <w:trPr>
          <w:trHeight w:val="390"/>
        </w:trPr>
        <w:tc>
          <w:tcPr>
            <w:tcW w:w="4044" w:type="dxa"/>
            <w:tcBorders>
              <w:bottom w:val="single" w:sz="4" w:space="0" w:color="auto"/>
            </w:tcBorders>
            <w:noWrap/>
            <w:hideMark/>
          </w:tcPr>
          <w:p w:rsidR="006E2B3C" w:rsidRPr="005B11FA" w:rsidRDefault="006E2B3C" w:rsidP="00C70995">
            <w:pPr>
              <w:rPr>
                <w:rFonts w:asciiTheme="majorHAnsi" w:eastAsia="Times New Roman" w:hAnsiTheme="majorHAnsi" w:cstheme="minorHAnsi"/>
                <w:b/>
                <w:bCs/>
                <w:color w:val="000000"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2B3C" w:rsidRPr="005B11FA" w:rsidRDefault="006E2B3C" w:rsidP="00C70995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color w:val="000000"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2B3C" w:rsidRPr="005B11FA" w:rsidRDefault="006E2B3C" w:rsidP="00C70995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color w:val="000000"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2B3C" w:rsidRPr="005B11FA" w:rsidRDefault="006E2B3C" w:rsidP="00C70995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color w:val="000000"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b/>
                <w:bCs/>
                <w:color w:val="000000"/>
                <w:sz w:val="18"/>
                <w:szCs w:val="18"/>
              </w:rPr>
              <w:t>Min.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2B3C" w:rsidRPr="005B11FA" w:rsidRDefault="006E2B3C" w:rsidP="00C70995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color w:val="000000"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b/>
                <w:bCs/>
                <w:color w:val="000000"/>
                <w:sz w:val="18"/>
                <w:szCs w:val="18"/>
              </w:rPr>
              <w:t>Max.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2B3C" w:rsidRPr="005B11FA" w:rsidRDefault="006E2B3C" w:rsidP="00C70995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color w:val="000000"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2B3C" w:rsidRPr="005B11FA" w:rsidRDefault="006E2B3C" w:rsidP="00C70995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b/>
                <w:bCs/>
                <w:sz w:val="18"/>
                <w:szCs w:val="18"/>
              </w:rPr>
              <w:t>Score</w:t>
            </w:r>
          </w:p>
        </w:tc>
      </w:tr>
      <w:tr w:rsidR="006E2B3C" w:rsidRPr="005B11FA" w:rsidTr="00C709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E2B3C" w:rsidRPr="00271B0D" w:rsidRDefault="00A30615" w:rsidP="00C70995">
            <w:pPr>
              <w:rPr>
                <w:rFonts w:asciiTheme="majorHAnsi" w:eastAsia="Times New Roman" w:hAnsiTheme="majorHAnsi" w:cstheme="minorHAnsi"/>
                <w:b/>
                <w:bCs/>
                <w:i/>
                <w:color w:val="000000"/>
                <w:sz w:val="18"/>
                <w:szCs w:val="18"/>
              </w:rPr>
            </w:pPr>
            <w:r w:rsidRPr="00A30615">
              <w:rPr>
                <w:rFonts w:asciiTheme="majorHAnsi" w:eastAsia="Times New Roman" w:hAnsiTheme="majorHAnsi" w:cstheme="minorHAnsi"/>
                <w:b/>
                <w:bCs/>
                <w:i/>
                <w:color w:val="000000"/>
                <w:sz w:val="18"/>
                <w:szCs w:val="18"/>
              </w:rPr>
              <w:t>Socioeconomic Characteristics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eastAsia="Times New Roman" w:hAnsiTheme="majorHAnsi" w:cstheme="minorHAnsi"/>
                <w:sz w:val="18"/>
                <w:szCs w:val="18"/>
              </w:rPr>
            </w:pPr>
          </w:p>
        </w:tc>
      </w:tr>
      <w:tr w:rsidR="006E2B3C" w:rsidRPr="005B11FA" w:rsidTr="00C709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hideMark/>
          </w:tcPr>
          <w:p w:rsidR="006E2B3C" w:rsidRPr="005B11FA" w:rsidRDefault="006E2B3C" w:rsidP="00C709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  <w:t>Median Age (years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33</w:t>
            </w:r>
          </w:p>
        </w:tc>
      </w:tr>
      <w:tr w:rsidR="006E2B3C" w:rsidRPr="005B11FA" w:rsidTr="00C709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hideMark/>
          </w:tcPr>
          <w:p w:rsidR="006E2B3C" w:rsidRPr="005B11FA" w:rsidRDefault="006E2B3C" w:rsidP="00C709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  <w:t>Foreign Born (%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34</w:t>
            </w:r>
          </w:p>
        </w:tc>
      </w:tr>
      <w:tr w:rsidR="006E2B3C" w:rsidRPr="005B11FA" w:rsidTr="00C709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hideMark/>
          </w:tcPr>
          <w:p w:rsidR="006E2B3C" w:rsidRPr="005B11FA" w:rsidRDefault="006E2B3C" w:rsidP="00C709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  <w:t>Male (%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8</w:t>
            </w:r>
          </w:p>
        </w:tc>
      </w:tr>
      <w:tr w:rsidR="006E2B3C" w:rsidRPr="005B11FA" w:rsidTr="00C709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hideMark/>
          </w:tcPr>
          <w:p w:rsidR="006E2B3C" w:rsidRPr="005B11FA" w:rsidRDefault="006E2B3C" w:rsidP="00C709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  <w:t>Minority Race (%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32</w:t>
            </w:r>
          </w:p>
        </w:tc>
      </w:tr>
      <w:tr w:rsidR="006E2B3C" w:rsidRPr="005B11FA" w:rsidTr="00C709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hideMark/>
          </w:tcPr>
          <w:p w:rsidR="006E2B3C" w:rsidRPr="005B11FA" w:rsidRDefault="006E2B3C" w:rsidP="00C709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  <w:t>Spanish Origin (%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39</w:t>
            </w:r>
          </w:p>
        </w:tc>
      </w:tr>
      <w:tr w:rsidR="006E2B3C" w:rsidRPr="005B11FA" w:rsidTr="00C709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hideMark/>
          </w:tcPr>
          <w:p w:rsidR="006E2B3C" w:rsidRPr="005B11FA" w:rsidRDefault="006E2B3C" w:rsidP="00C709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  <w:t>Per capita income ($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6,80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3,40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,40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07,00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4,700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33</w:t>
            </w:r>
          </w:p>
        </w:tc>
      </w:tr>
      <w:tr w:rsidR="006E2B3C" w:rsidRPr="005B11FA" w:rsidTr="00C709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hideMark/>
          </w:tcPr>
          <w:p w:rsidR="006E2B3C" w:rsidRPr="005B11FA" w:rsidRDefault="006E2B3C" w:rsidP="00C709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  <w:t>Family with single female head of house (%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27</w:t>
            </w:r>
          </w:p>
        </w:tc>
      </w:tr>
      <w:tr w:rsidR="006E2B3C" w:rsidRPr="005B11FA" w:rsidTr="00C709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hideMark/>
          </w:tcPr>
          <w:p w:rsidR="006E2B3C" w:rsidRPr="005B11FA" w:rsidRDefault="006E2B3C" w:rsidP="00C709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  <w:t>Do not speak English at home (%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39</w:t>
            </w:r>
          </w:p>
        </w:tc>
      </w:tr>
      <w:tr w:rsidR="006E2B3C" w:rsidRPr="005B11FA" w:rsidTr="00C709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hideMark/>
          </w:tcPr>
          <w:p w:rsidR="006E2B3C" w:rsidRPr="005B11FA" w:rsidRDefault="006E2B3C" w:rsidP="00C709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  <w:t>Unemployed ≥ 15 weeks (%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9.26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21</w:t>
            </w:r>
          </w:p>
        </w:tc>
      </w:tr>
      <w:tr w:rsidR="006E2B3C" w:rsidRPr="005B11FA" w:rsidTr="00C709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hideMark/>
          </w:tcPr>
          <w:p w:rsidR="006E2B3C" w:rsidRPr="005B11FA" w:rsidRDefault="006E2B3C" w:rsidP="00C709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  <w:t xml:space="preserve">≤12 years of school (%) 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6E2B3C" w:rsidRPr="005B11FA" w:rsidRDefault="006E2B3C" w:rsidP="00C70995">
            <w:pPr>
              <w:jc w:val="center"/>
              <w:rPr>
                <w:rFonts w:asciiTheme="majorHAnsi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34</w:t>
            </w:r>
          </w:p>
        </w:tc>
      </w:tr>
      <w:tr w:rsidR="001B3946" w:rsidRPr="005B11FA" w:rsidTr="00C709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shd w:val="clear" w:color="auto" w:fill="auto"/>
            <w:noWrap/>
          </w:tcPr>
          <w:p w:rsidR="001B3946" w:rsidRPr="00C53E9C" w:rsidRDefault="001B3946" w:rsidP="00C70995">
            <w:pPr>
              <w:rPr>
                <w:rFonts w:asciiTheme="majorHAnsi" w:eastAsia="Times New Roman" w:hAnsiTheme="majorHAnsi" w:cstheme="minorHAnsi"/>
                <w:b/>
                <w:bCs/>
                <w:i/>
                <w:color w:val="000000"/>
                <w:sz w:val="18"/>
                <w:szCs w:val="18"/>
              </w:rPr>
            </w:pPr>
            <w:r w:rsidRPr="00C53E9C">
              <w:rPr>
                <w:rFonts w:asciiTheme="majorHAnsi" w:eastAsia="Times New Roman" w:hAnsiTheme="majorHAnsi" w:cstheme="minorHAnsi"/>
                <w:b/>
                <w:bCs/>
                <w:i/>
                <w:color w:val="000000"/>
                <w:sz w:val="18"/>
                <w:szCs w:val="18"/>
              </w:rPr>
              <w:t>Ambient Air Pollutant Concentrations (µg/m</w:t>
            </w:r>
            <w:r w:rsidRPr="00C53E9C">
              <w:rPr>
                <w:rFonts w:asciiTheme="majorHAnsi" w:eastAsia="Times New Roman" w:hAnsiTheme="majorHAnsi" w:cstheme="minorHAnsi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3</w:t>
            </w:r>
            <w:r w:rsidRPr="00C53E9C">
              <w:rPr>
                <w:rFonts w:asciiTheme="majorHAnsi" w:eastAsia="Times New Roman" w:hAnsiTheme="majorHAnsi" w:cstheme="minorHAnsi"/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sz w:val="18"/>
                <w:szCs w:val="18"/>
              </w:rPr>
            </w:pPr>
          </w:p>
        </w:tc>
      </w:tr>
      <w:tr w:rsidR="001B3946" w:rsidRPr="005B11FA" w:rsidTr="00C709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shd w:val="clear" w:color="auto" w:fill="auto"/>
            <w:noWrap/>
          </w:tcPr>
          <w:p w:rsidR="001B3946" w:rsidRDefault="001B3946" w:rsidP="00C53E9C">
            <w:pPr>
              <w:rPr>
                <w:rFonts w:asciiTheme="majorHAnsi" w:eastAsia="Times New Roman" w:hAnsiTheme="majorHAnsi" w:cstheme="minorHAnsi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inorHAnsi"/>
                <w:bCs/>
                <w:i/>
                <w:color w:val="000000"/>
                <w:sz w:val="18"/>
                <w:szCs w:val="18"/>
              </w:rPr>
              <w:t>Major Air Pollutants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sz w:val="18"/>
                <w:szCs w:val="18"/>
              </w:rPr>
            </w:pP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Diesel Particulate Matter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69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43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59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13E+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44E+0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B3946" w:rsidRPr="005B11FA" w:rsidRDefault="001B3946" w:rsidP="006C6F95">
            <w:pPr>
              <w:rPr>
                <w:rFonts w:asciiTheme="majorHAnsi" w:eastAsia="Times New Roman" w:hAnsiTheme="majorHAnsi" w:cstheme="minorHAnsi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inorHAnsi"/>
                <w:bCs/>
                <w:i/>
                <w:color w:val="000000"/>
                <w:sz w:val="18"/>
                <w:szCs w:val="18"/>
              </w:rPr>
              <w:t>Polycyclic Aromatic Hydrocarbons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sz w:val="18"/>
                <w:szCs w:val="18"/>
              </w:rPr>
            </w:pP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Naphthalene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.83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84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31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48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.66E-2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PAHPOM (Polycyclic Organic Matter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12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.24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52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12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05E-2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4</w:t>
            </w:r>
          </w:p>
        </w:tc>
      </w:tr>
      <w:tr w:rsidR="001B3946" w:rsidRPr="005B11FA" w:rsidTr="00C709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B3946" w:rsidRPr="005B11FA" w:rsidRDefault="001B3946" w:rsidP="00C53E9C">
            <w:pPr>
              <w:rPr>
                <w:rFonts w:asciiTheme="majorHAnsi" w:eastAsia="Times New Roman" w:hAnsiTheme="majorHAnsi" w:cstheme="minorHAnsi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inorHAnsi"/>
                <w:bCs/>
                <w:i/>
                <w:color w:val="000000"/>
                <w:sz w:val="18"/>
                <w:szCs w:val="18"/>
              </w:rPr>
              <w:t>Organic Compounds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C70995">
            <w:pPr>
              <w:jc w:val="center"/>
              <w:rPr>
                <w:rFonts w:asciiTheme="majorHAnsi" w:eastAsia="Times New Roman" w:hAnsiTheme="majorHAnsi" w:cstheme="minorHAnsi"/>
                <w:sz w:val="18"/>
                <w:szCs w:val="18"/>
              </w:rPr>
            </w:pP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Toluene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32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48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9.10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08E+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16E+0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Formaldehyde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08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7.63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27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78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09E+0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Acetaldehyde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99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83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62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18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05E+0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Xylenes</w:t>
            </w:r>
            <w:proofErr w:type="spellEnd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 xml:space="preserve"> (isomers and mixture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36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8.95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78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59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21E+0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Benzene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23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47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65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73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13E+0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4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Methanol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.07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16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39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39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86E-1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,2,4-Trimethylpentane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77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29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87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08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91E-1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lastRenderedPageBreak/>
              <w:t>1,1,1-Trichloroethane (Methyl Chloroform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36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85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72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31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39E-1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Hexane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11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06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11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97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47E-1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 xml:space="preserve">Methyl </w:t>
            </w: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tert</w:t>
            </w:r>
            <w:proofErr w:type="spellEnd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 xml:space="preserve"> butyl ether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04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97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.46E-7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81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49E-1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Ethyl benzene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95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04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15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39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53E-1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Tetrachloroethylene</w:t>
            </w:r>
            <w:proofErr w:type="spellEnd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Perchloroethylene</w:t>
            </w:r>
            <w:proofErr w:type="spellEnd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30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9.59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.54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.42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38E-1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4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Ethylene glycol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14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47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49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7.63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91E-1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 xml:space="preserve">Methyl isobutyl </w:t>
            </w: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ketone</w:t>
            </w:r>
            <w:proofErr w:type="spellEnd"/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94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12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36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44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29E-1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,4-Dichlorobenzene (p-Dichlorobenzene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44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10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63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41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57E-1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Chloroform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29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30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96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95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29E-1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,3-Butadiene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10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94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97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83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09E-1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Cyanide compounds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8.41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20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.52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59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7.64E-2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Acrolein</w:t>
            </w:r>
            <w:proofErr w:type="spellEnd"/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56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60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19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62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34E-2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Chlorobenzene</w:t>
            </w:r>
            <w:proofErr w:type="spellEnd"/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43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32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7.01E-6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08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81E-2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Propionaldehyde</w:t>
            </w:r>
            <w:proofErr w:type="spellEnd"/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54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15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90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46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31E-2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Trichloroethylene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27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21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7.39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67E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08E-2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0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Ethyl chloride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.78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32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73E-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53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.12E-3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sz w:val="18"/>
                <w:szCs w:val="18"/>
              </w:rPr>
            </w:pP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Cresols_Cresylic</w:t>
            </w:r>
            <w:proofErr w:type="spellEnd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 xml:space="preserve"> acid (isomers and mixture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28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43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9.18E-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9.81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84E-3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4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Ethylene dichloride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58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59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98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8.93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44E-3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3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Cumene</w:t>
            </w:r>
            <w:proofErr w:type="spellEnd"/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85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21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58E-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.30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64E-3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Triethylamine</w:t>
            </w:r>
            <w:proofErr w:type="spellEnd"/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7.82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58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65E-6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42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7.97E-4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Propylene dichloride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90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39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30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83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69E-4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03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 xml:space="preserve">4,4'-Methylene </w:t>
            </w: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diphenyl</w:t>
            </w:r>
            <w:proofErr w:type="spellEnd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diisocyanate</w:t>
            </w:r>
            <w:proofErr w:type="spellEnd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 xml:space="preserve"> </w:t>
            </w: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lastRenderedPageBreak/>
              <w:t>(MDI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lastRenderedPageBreak/>
              <w:t>5.46E-</w:t>
            </w: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lastRenderedPageBreak/>
              <w:t>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lastRenderedPageBreak/>
              <w:t>3.99E-</w:t>
            </w: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lastRenderedPageBreak/>
              <w:t>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lastRenderedPageBreak/>
              <w:t>3.61E-</w:t>
            </w: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lastRenderedPageBreak/>
              <w:t>6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lastRenderedPageBreak/>
              <w:t>1.90E-</w:t>
            </w: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lastRenderedPageBreak/>
              <w:t>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lastRenderedPageBreak/>
              <w:t>4.68E-</w:t>
            </w: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lastRenderedPageBreak/>
              <w:t>4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lastRenderedPageBreak/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lastRenderedPageBreak/>
              <w:t>Vinyl acetate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83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67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14E-6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96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16E-4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Isophorone</w:t>
            </w:r>
            <w:proofErr w:type="spellEnd"/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65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98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00E+0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37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66E-4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4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 xml:space="preserve">Ethylene </w:t>
            </w: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dibromide</w:t>
            </w:r>
            <w:proofErr w:type="spellEnd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Dibromomethane</w:t>
            </w:r>
            <w:proofErr w:type="spellEnd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65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64E-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34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04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73E-4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1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Dibutylphthalate</w:t>
            </w:r>
            <w:proofErr w:type="spellEnd"/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30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00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8.28E-7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.29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09E-4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 xml:space="preserve">2,4-Toluene </w:t>
            </w: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diisocyanate</w:t>
            </w:r>
            <w:proofErr w:type="spellEnd"/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8.17E-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81E-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57E-7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06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7.06E-5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C53E9C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proofErr w:type="spellStart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Dimethyl</w:t>
            </w:r>
            <w:proofErr w:type="spellEnd"/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 xml:space="preserve"> phthalate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88E-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71E-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75E-7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37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43E-5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B3946" w:rsidRPr="005B11FA" w:rsidRDefault="001B3946" w:rsidP="006C6F95">
            <w:pPr>
              <w:rPr>
                <w:rFonts w:asciiTheme="majorHAnsi" w:eastAsia="Times New Roman" w:hAnsiTheme="majorHAnsi" w:cstheme="minorHAnsi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inorHAnsi"/>
                <w:bCs/>
                <w:i/>
                <w:color w:val="000000"/>
                <w:sz w:val="18"/>
                <w:szCs w:val="18"/>
              </w:rPr>
              <w:t>Heavy Metal(</w:t>
            </w:r>
            <w:proofErr w:type="spellStart"/>
            <w:r>
              <w:rPr>
                <w:rFonts w:asciiTheme="majorHAnsi" w:eastAsia="Times New Roman" w:hAnsiTheme="majorHAnsi" w:cstheme="minorHAnsi"/>
                <w:bCs/>
                <w:i/>
                <w:color w:val="000000"/>
                <w:sz w:val="18"/>
                <w:szCs w:val="18"/>
              </w:rPr>
              <w:t>loid</w:t>
            </w:r>
            <w:proofErr w:type="spellEnd"/>
            <w:r>
              <w:rPr>
                <w:rFonts w:asciiTheme="majorHAnsi" w:eastAsia="Times New Roman" w:hAnsiTheme="majorHAnsi" w:cstheme="minorHAnsi"/>
                <w:bCs/>
                <w:i/>
                <w:color w:val="000000"/>
                <w:sz w:val="18"/>
                <w:szCs w:val="18"/>
              </w:rPr>
              <w:t>)s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sz w:val="18"/>
                <w:szCs w:val="18"/>
              </w:rPr>
            </w:pP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Lead compounds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43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90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92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45E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35E-3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09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Manganese compounds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33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46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81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58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32E-3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Chromium Compounds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7.43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25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34E-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45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7.16E-4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4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Nickel compounds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93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13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6.71E-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18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00E-4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2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Arsenic compounds (inorganic, may include arsine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49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77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32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84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92E-4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Cadmium compounds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12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87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3.79E-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20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62E-4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Mercury compounds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03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08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02E-6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28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47E-4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1B3946" w:rsidRPr="005B11FA" w:rsidTr="006C6F95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Beryllium compounds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87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84E-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86E-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16E-3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1.38E-4</w:t>
            </w:r>
          </w:p>
        </w:tc>
        <w:tc>
          <w:tcPr>
            <w:tcW w:w="780" w:type="dxa"/>
            <w:tcBorders>
              <w:top w:val="nil"/>
              <w:bottom w:val="nil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1B3946" w:rsidRPr="005B11FA" w:rsidTr="00271B0D">
        <w:trPr>
          <w:trHeight w:val="300"/>
        </w:trPr>
        <w:tc>
          <w:tcPr>
            <w:tcW w:w="4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B3946" w:rsidRPr="005B11FA" w:rsidRDefault="001B3946" w:rsidP="00C53E9C">
            <w:pPr>
              <w:rPr>
                <w:rFonts w:asciiTheme="majorHAnsi" w:eastAsia="Times New Roman" w:hAnsiTheme="majorHAnsi" w:cstheme="minorHAnsi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inorHAnsi"/>
                <w:bCs/>
                <w:i/>
                <w:color w:val="000000"/>
                <w:sz w:val="18"/>
                <w:szCs w:val="18"/>
              </w:rPr>
              <w:t>Other Pollutants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sz w:val="18"/>
                <w:szCs w:val="18"/>
              </w:rPr>
            </w:pPr>
          </w:p>
        </w:tc>
      </w:tr>
      <w:tr w:rsidR="001B3946" w:rsidRPr="005B11FA" w:rsidTr="00271B0D">
        <w:trPr>
          <w:trHeight w:val="300"/>
        </w:trPr>
        <w:tc>
          <w:tcPr>
            <w:tcW w:w="404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1B3946" w:rsidRPr="005B11FA" w:rsidRDefault="001B3946" w:rsidP="006C6F95">
            <w:pPr>
              <w:ind w:left="360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Hydrochloric acid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64E-2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55E-2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2.78E-4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5.25E-1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4.73E-2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B3946" w:rsidRPr="005B11FA" w:rsidRDefault="001B3946" w:rsidP="006C6F95">
            <w:pPr>
              <w:jc w:val="center"/>
              <w:rPr>
                <w:rFonts w:asciiTheme="majorHAnsi" w:eastAsia="Times New Roman" w:hAnsiTheme="majorHAnsi" w:cstheme="minorHAnsi"/>
                <w:color w:val="000000"/>
                <w:sz w:val="18"/>
                <w:szCs w:val="18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0.06</w:t>
            </w:r>
          </w:p>
        </w:tc>
      </w:tr>
    </w:tbl>
    <w:p w:rsidR="006E2B3C" w:rsidRDefault="006E2B3C" w:rsidP="006E2B3C"/>
    <w:p w:rsidR="006E2B3C" w:rsidRDefault="006E2B3C" w:rsidP="006E2B3C">
      <w:r>
        <w:br w:type="page"/>
      </w:r>
    </w:p>
    <w:p w:rsidR="006E2B3C" w:rsidRDefault="006E2B3C">
      <w:pPr>
        <w:rPr>
          <w:rFonts w:asciiTheme="majorHAnsi" w:hAnsiTheme="majorHAnsi" w:cstheme="minorHAnsi"/>
          <w:b/>
        </w:rPr>
      </w:pPr>
    </w:p>
    <w:p w:rsidR="006E2B3C" w:rsidRPr="000626DB" w:rsidRDefault="006E2B3C" w:rsidP="006E2B3C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Table S2. </w:t>
      </w:r>
      <w:proofErr w:type="gramStart"/>
      <w:r w:rsidRPr="000626DB">
        <w:rPr>
          <w:rFonts w:asciiTheme="majorHAnsi" w:hAnsiTheme="majorHAnsi"/>
        </w:rPr>
        <w:t xml:space="preserve">Bonferroni-corrected Pearson correlation </w:t>
      </w:r>
      <w:r w:rsidRPr="006E6E12">
        <w:rPr>
          <w:rFonts w:asciiTheme="majorHAnsi" w:hAnsiTheme="majorHAnsi"/>
        </w:rPr>
        <w:t>coefficient</w:t>
      </w:r>
      <w:r w:rsidRPr="000626DB">
        <w:rPr>
          <w:rFonts w:asciiTheme="majorHAnsi" w:hAnsiTheme="majorHAnsi"/>
        </w:rPr>
        <w:t xml:space="preserve"> of housing characteristics.</w:t>
      </w:r>
      <w:proofErr w:type="gramEnd"/>
    </w:p>
    <w:tbl>
      <w:tblPr>
        <w:tblStyle w:val="TableGrid"/>
        <w:tblW w:w="98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832"/>
        <w:gridCol w:w="1596"/>
        <w:gridCol w:w="1596"/>
        <w:gridCol w:w="1596"/>
        <w:gridCol w:w="1596"/>
        <w:gridCol w:w="1596"/>
      </w:tblGrid>
      <w:tr w:rsidR="006E2B3C" w:rsidRPr="006E6E12" w:rsidTr="00C70995"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0626DB">
              <w:rPr>
                <w:rFonts w:asciiTheme="majorHAnsi" w:eastAsia="Times New Roman" w:hAnsiTheme="majorHAnsi" w:cstheme="minorHAnsi"/>
                <w:bCs/>
                <w:i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Mobile Homes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Attached Homes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Home Gas Heating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Lacking Complete Plumbing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Built before 1940 </w:t>
            </w:r>
          </w:p>
        </w:tc>
      </w:tr>
      <w:tr w:rsidR="006E2B3C" w:rsidRPr="006E6E12" w:rsidTr="00C70995">
        <w:tc>
          <w:tcPr>
            <w:tcW w:w="1832" w:type="dxa"/>
            <w:tcBorders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Attached Homes</w:t>
            </w:r>
          </w:p>
        </w:tc>
        <w:tc>
          <w:tcPr>
            <w:tcW w:w="1596" w:type="dxa"/>
            <w:tcBorders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hAnsiTheme="majorHAnsi"/>
                <w:sz w:val="20"/>
                <w:szCs w:val="20"/>
              </w:rPr>
              <w:t>-0.05</w:t>
            </w:r>
          </w:p>
        </w:tc>
        <w:tc>
          <w:tcPr>
            <w:tcW w:w="1596" w:type="dxa"/>
            <w:tcBorders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E2B3C" w:rsidRPr="006E6E12" w:rsidTr="00C70995"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Home Gas Heating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hAnsiTheme="majorHAnsi"/>
                <w:sz w:val="20"/>
                <w:szCs w:val="20"/>
              </w:rPr>
              <w:t>0.14***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hAnsiTheme="majorHAnsi"/>
                <w:sz w:val="20"/>
                <w:szCs w:val="20"/>
              </w:rPr>
              <w:t>-0.12*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E2B3C" w:rsidRPr="006E6E12" w:rsidTr="00C70995"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Lacking Complete Plumbing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hAnsiTheme="majorHAnsi"/>
                <w:sz w:val="20"/>
                <w:szCs w:val="20"/>
              </w:rPr>
              <w:t>0.16***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hAnsiTheme="majorHAnsi"/>
                <w:sz w:val="20"/>
                <w:szCs w:val="20"/>
              </w:rPr>
              <w:t>0.0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hAnsiTheme="majorHAnsi"/>
                <w:sz w:val="20"/>
                <w:szCs w:val="20"/>
              </w:rPr>
              <w:t>0.0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E2B3C" w:rsidRPr="006E6E12" w:rsidTr="00C70995"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Built before 1940 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hAnsiTheme="majorHAnsi"/>
                <w:sz w:val="20"/>
                <w:szCs w:val="20"/>
              </w:rPr>
              <w:t>0.13**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hAnsiTheme="majorHAnsi"/>
                <w:sz w:val="20"/>
                <w:szCs w:val="20"/>
              </w:rPr>
              <w:t>0.19***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hAnsiTheme="majorHAnsi"/>
                <w:sz w:val="20"/>
                <w:szCs w:val="20"/>
              </w:rPr>
              <w:t>0.19***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hAnsiTheme="majorHAnsi"/>
                <w:sz w:val="20"/>
                <w:szCs w:val="20"/>
              </w:rPr>
              <w:t>0.13***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E2B3C" w:rsidRPr="006E6E12" w:rsidTr="00C70995">
        <w:tc>
          <w:tcPr>
            <w:tcW w:w="1832" w:type="dxa"/>
            <w:tcBorders>
              <w:top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&gt; 1 person per room</w:t>
            </w:r>
          </w:p>
        </w:tc>
        <w:tc>
          <w:tcPr>
            <w:tcW w:w="1596" w:type="dxa"/>
            <w:tcBorders>
              <w:top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hAnsiTheme="majorHAnsi"/>
                <w:sz w:val="20"/>
                <w:szCs w:val="20"/>
              </w:rPr>
              <w:t>0.25***</w:t>
            </w:r>
          </w:p>
        </w:tc>
        <w:tc>
          <w:tcPr>
            <w:tcW w:w="1596" w:type="dxa"/>
            <w:tcBorders>
              <w:top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hAnsiTheme="majorHAnsi"/>
                <w:sz w:val="20"/>
                <w:szCs w:val="20"/>
              </w:rPr>
              <w:t>0.25</w:t>
            </w:r>
          </w:p>
        </w:tc>
        <w:tc>
          <w:tcPr>
            <w:tcW w:w="1596" w:type="dxa"/>
            <w:tcBorders>
              <w:top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hAnsiTheme="majorHAnsi"/>
                <w:sz w:val="20"/>
                <w:szCs w:val="20"/>
              </w:rPr>
              <w:t>-0.04</w:t>
            </w:r>
          </w:p>
        </w:tc>
        <w:tc>
          <w:tcPr>
            <w:tcW w:w="1596" w:type="dxa"/>
            <w:tcBorders>
              <w:top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hAnsiTheme="majorHAnsi"/>
                <w:sz w:val="20"/>
                <w:szCs w:val="20"/>
              </w:rPr>
              <w:t>0.15***</w:t>
            </w:r>
          </w:p>
        </w:tc>
        <w:tc>
          <w:tcPr>
            <w:tcW w:w="1596" w:type="dxa"/>
            <w:tcBorders>
              <w:top w:val="nil"/>
            </w:tcBorders>
            <w:vAlign w:val="center"/>
          </w:tcPr>
          <w:p w:rsidR="006E2B3C" w:rsidRPr="000626DB" w:rsidRDefault="006E2B3C" w:rsidP="00C70995">
            <w:pPr>
              <w:rPr>
                <w:rFonts w:asciiTheme="majorHAnsi" w:hAnsiTheme="majorHAnsi"/>
                <w:sz w:val="20"/>
                <w:szCs w:val="20"/>
              </w:rPr>
            </w:pPr>
            <w:r w:rsidRPr="000626DB">
              <w:rPr>
                <w:rFonts w:asciiTheme="majorHAnsi" w:hAnsiTheme="majorHAnsi"/>
                <w:sz w:val="20"/>
                <w:szCs w:val="20"/>
              </w:rPr>
              <w:t>0.29***</w:t>
            </w:r>
          </w:p>
        </w:tc>
      </w:tr>
    </w:tbl>
    <w:p w:rsidR="006E2B3C" w:rsidRPr="000626DB" w:rsidRDefault="006E2B3C" w:rsidP="006E2B3C">
      <w:pPr>
        <w:rPr>
          <w:rFonts w:asciiTheme="majorHAnsi" w:hAnsiTheme="majorHAnsi" w:cstheme="minorHAnsi"/>
          <w:i/>
          <w:sz w:val="20"/>
          <w:szCs w:val="20"/>
        </w:rPr>
      </w:pPr>
      <w:r w:rsidRPr="000626DB">
        <w:rPr>
          <w:rFonts w:asciiTheme="majorHAnsi" w:hAnsiTheme="majorHAnsi" w:cstheme="minorHAnsi"/>
          <w:sz w:val="20"/>
          <w:szCs w:val="20"/>
        </w:rPr>
        <w:t>Note</w:t>
      </w:r>
      <w:r>
        <w:rPr>
          <w:rFonts w:asciiTheme="majorHAnsi" w:hAnsiTheme="majorHAnsi" w:cstheme="minorHAnsi"/>
          <w:sz w:val="20"/>
          <w:szCs w:val="20"/>
        </w:rPr>
        <w:t>:</w:t>
      </w:r>
      <w:r w:rsidRPr="000626DB">
        <w:rPr>
          <w:rFonts w:asciiTheme="majorHAnsi" w:hAnsiTheme="majorHAnsi" w:cstheme="minorHAnsi"/>
          <w:sz w:val="20"/>
          <w:szCs w:val="20"/>
        </w:rPr>
        <w:t xml:space="preserve"> *</w:t>
      </w:r>
      <w:r>
        <w:rPr>
          <w:rFonts w:asciiTheme="majorHAnsi" w:hAnsiTheme="majorHAnsi" w:cstheme="minorHAnsi"/>
          <w:i/>
          <w:sz w:val="20"/>
          <w:szCs w:val="20"/>
        </w:rPr>
        <w:t>p</w:t>
      </w:r>
      <w:r w:rsidRPr="000626DB">
        <w:rPr>
          <w:rFonts w:asciiTheme="majorHAnsi" w:hAnsiTheme="majorHAnsi" w:cstheme="minorHAnsi"/>
          <w:sz w:val="20"/>
          <w:szCs w:val="20"/>
        </w:rPr>
        <w:t>&lt;0.05; **</w:t>
      </w:r>
      <w:r>
        <w:rPr>
          <w:rFonts w:asciiTheme="majorHAnsi" w:hAnsiTheme="majorHAnsi" w:cstheme="minorHAnsi"/>
          <w:i/>
          <w:sz w:val="20"/>
          <w:szCs w:val="20"/>
        </w:rPr>
        <w:t>p</w:t>
      </w:r>
      <w:r w:rsidRPr="000626DB">
        <w:rPr>
          <w:rFonts w:asciiTheme="majorHAnsi" w:hAnsiTheme="majorHAnsi" w:cstheme="minorHAnsi"/>
          <w:sz w:val="20"/>
          <w:szCs w:val="20"/>
        </w:rPr>
        <w:t>&lt;0.01; ***</w:t>
      </w:r>
      <w:r>
        <w:rPr>
          <w:rFonts w:asciiTheme="majorHAnsi" w:hAnsiTheme="majorHAnsi" w:cstheme="minorHAnsi"/>
          <w:i/>
          <w:sz w:val="20"/>
          <w:szCs w:val="20"/>
        </w:rPr>
        <w:t>p</w:t>
      </w:r>
      <w:r w:rsidRPr="000626DB">
        <w:rPr>
          <w:rFonts w:asciiTheme="majorHAnsi" w:hAnsiTheme="majorHAnsi" w:cstheme="minorHAnsi"/>
          <w:sz w:val="20"/>
          <w:szCs w:val="20"/>
        </w:rPr>
        <w:t>&lt;0.001</w:t>
      </w:r>
    </w:p>
    <w:p w:rsidR="006E2B3C" w:rsidRDefault="006E2B3C" w:rsidP="006E2B3C">
      <w:r>
        <w:br w:type="page"/>
      </w:r>
    </w:p>
    <w:p w:rsidR="006C73D5" w:rsidRPr="000626DB" w:rsidRDefault="003C4788" w:rsidP="006C73D5">
      <w:pPr>
        <w:rPr>
          <w:rFonts w:asciiTheme="majorHAnsi" w:hAnsiTheme="majorHAnsi" w:cstheme="minorHAnsi"/>
        </w:rPr>
      </w:pPr>
      <w:r w:rsidRPr="006E2B3C">
        <w:rPr>
          <w:rFonts w:asciiTheme="majorHAnsi" w:hAnsiTheme="majorHAnsi" w:cstheme="minorHAnsi"/>
          <w:b/>
        </w:rPr>
        <w:t>Table S</w:t>
      </w:r>
      <w:r w:rsidR="006E2B3C">
        <w:rPr>
          <w:rFonts w:asciiTheme="majorHAnsi" w:hAnsiTheme="majorHAnsi" w:cstheme="minorHAnsi"/>
          <w:b/>
        </w:rPr>
        <w:t>3</w:t>
      </w:r>
      <w:r w:rsidRPr="006E2B3C">
        <w:rPr>
          <w:rFonts w:asciiTheme="majorHAnsi" w:hAnsiTheme="majorHAnsi" w:cstheme="minorHAnsi"/>
          <w:b/>
        </w:rPr>
        <w:t>.</w:t>
      </w:r>
      <w:r>
        <w:rPr>
          <w:rFonts w:asciiTheme="majorHAnsi" w:hAnsiTheme="majorHAnsi" w:cstheme="minorHAnsi"/>
        </w:rPr>
        <w:t xml:space="preserve"> </w:t>
      </w:r>
      <w:r w:rsidR="006C73D5">
        <w:rPr>
          <w:rFonts w:asciiTheme="majorHAnsi" w:hAnsiTheme="majorHAnsi" w:cstheme="minorHAnsi"/>
        </w:rPr>
        <w:t>N</w:t>
      </w:r>
      <w:r w:rsidR="006C73D5" w:rsidRPr="000626DB">
        <w:rPr>
          <w:rFonts w:asciiTheme="majorHAnsi" w:hAnsiTheme="majorHAnsi" w:cstheme="minorHAnsi"/>
        </w:rPr>
        <w:t xml:space="preserve">egative binomial regression analyses of any and primary diagnosis of LRIs for ED visit and hospitalization </w:t>
      </w:r>
      <w:r w:rsidR="006C73D5">
        <w:rPr>
          <w:rFonts w:asciiTheme="majorHAnsi" w:hAnsiTheme="majorHAnsi" w:cstheme="minorHAnsi"/>
        </w:rPr>
        <w:t>rates</w:t>
      </w:r>
      <w:r>
        <w:rPr>
          <w:rFonts w:asciiTheme="majorHAnsi" w:hAnsiTheme="majorHAnsi" w:cstheme="minorHAnsi"/>
        </w:rPr>
        <w:t xml:space="preserve"> and risk factors</w:t>
      </w:r>
      <w:r w:rsidR="006C73D5" w:rsidRPr="000626DB">
        <w:rPr>
          <w:rFonts w:asciiTheme="majorHAnsi" w:hAnsiTheme="majorHAnsi" w:cstheme="minorHAnsi"/>
        </w:rPr>
        <w:t>.</w:t>
      </w:r>
    </w:p>
    <w:tbl>
      <w:tblPr>
        <w:tblStyle w:val="TableGrid"/>
        <w:tblW w:w="113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84"/>
        <w:gridCol w:w="2174"/>
        <w:gridCol w:w="1980"/>
        <w:gridCol w:w="346"/>
        <w:gridCol w:w="2059"/>
        <w:gridCol w:w="2081"/>
        <w:gridCol w:w="22"/>
      </w:tblGrid>
      <w:tr w:rsidR="006C73D5" w:rsidRPr="005B11FA" w:rsidTr="003C4788">
        <w:tc>
          <w:tcPr>
            <w:tcW w:w="2684" w:type="dxa"/>
            <w:tcBorders>
              <w:top w:val="single" w:sz="4" w:space="0" w:color="auto"/>
            </w:tcBorders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4154" w:type="dxa"/>
            <w:gridSpan w:val="2"/>
            <w:tcBorders>
              <w:top w:val="single" w:sz="4" w:space="0" w:color="auto"/>
            </w:tcBorders>
            <w:vAlign w:val="center"/>
          </w:tcPr>
          <w:p w:rsidR="006C73D5" w:rsidRPr="005B11FA" w:rsidRDefault="006C73D5" w:rsidP="00C709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Any Diagnosis LRIs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4162" w:type="dxa"/>
            <w:gridSpan w:val="3"/>
            <w:tcBorders>
              <w:top w:val="single" w:sz="4" w:space="0" w:color="auto"/>
            </w:tcBorders>
            <w:vAlign w:val="center"/>
          </w:tcPr>
          <w:p w:rsidR="006C73D5" w:rsidRPr="005B11FA" w:rsidRDefault="006C73D5" w:rsidP="00C709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Primary Diagnosis LRIs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  <w:vAlign w:val="center"/>
          </w:tcPr>
          <w:p w:rsidR="006C73D5" w:rsidRPr="005B11FA" w:rsidRDefault="006C73D5" w:rsidP="00C709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ED Visit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6C73D5" w:rsidRPr="005B11FA" w:rsidRDefault="006C73D5" w:rsidP="00C709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Hospitalization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:rsidR="006C73D5" w:rsidRPr="005B11FA" w:rsidRDefault="006C73D5" w:rsidP="00C709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ED Visit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vAlign w:val="center"/>
          </w:tcPr>
          <w:p w:rsidR="006C73D5" w:rsidRPr="005B11FA" w:rsidRDefault="006C73D5" w:rsidP="00C709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Hospitalization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tcBorders>
              <w:bottom w:val="single" w:sz="4" w:space="0" w:color="auto"/>
            </w:tcBorders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Risk Factors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vAlign w:val="center"/>
          </w:tcPr>
          <w:p w:rsidR="006C73D5" w:rsidRPr="005B11FA" w:rsidRDefault="006C73D5" w:rsidP="00C709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IRR (95% CI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6C73D5" w:rsidRPr="005B11FA" w:rsidRDefault="006C73D5" w:rsidP="00C709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IRR (95% CI)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:rsidR="006C73D5" w:rsidRPr="005B11FA" w:rsidRDefault="006C73D5" w:rsidP="00C709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IRR (95% CI)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vAlign w:val="center"/>
          </w:tcPr>
          <w:p w:rsidR="006C73D5" w:rsidRPr="005B11FA" w:rsidRDefault="006C73D5" w:rsidP="00C709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IRR (95% CI)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tcBorders>
              <w:top w:val="single" w:sz="4" w:space="0" w:color="auto"/>
            </w:tcBorders>
            <w:vAlign w:val="center"/>
          </w:tcPr>
          <w:p w:rsidR="006C73D5" w:rsidRPr="005B11FA" w:rsidRDefault="006C73D5" w:rsidP="00C70995">
            <w:pPr>
              <w:ind w:left="180" w:hanging="180"/>
              <w:rPr>
                <w:rFonts w:asciiTheme="majorHAnsi" w:hAnsiTheme="majorHAnsi" w:cstheme="minorHAnsi"/>
                <w:i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i/>
                <w:sz w:val="20"/>
                <w:szCs w:val="20"/>
              </w:rPr>
              <w:t>Simple Analyses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single" w:sz="4" w:space="0" w:color="auto"/>
            </w:tcBorders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Lower SES</w:t>
            </w:r>
          </w:p>
        </w:tc>
        <w:tc>
          <w:tcPr>
            <w:tcW w:w="2174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29 (1.25 - 1.34)***</w:t>
            </w:r>
          </w:p>
        </w:tc>
        <w:tc>
          <w:tcPr>
            <w:tcW w:w="1980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47 (1.36 - 1.59)***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11 (1.09 - 1.13)***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44 (1.33 - 1.56)***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Increased Air Pollution</w:t>
            </w:r>
          </w:p>
        </w:tc>
        <w:tc>
          <w:tcPr>
            <w:tcW w:w="2174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19 (1.15 - 1.24)***</w:t>
            </w:r>
          </w:p>
        </w:tc>
        <w:tc>
          <w:tcPr>
            <w:tcW w:w="1980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13 (1.05 - 1.22)**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03 (1.02 - 1.04)***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16 (1.08 - 1.25)***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Mobile Homes</w:t>
            </w:r>
            <w:r w:rsidR="003C4788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(%)</w:t>
            </w: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74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07 (1.05 - 1.09)***</w:t>
            </w:r>
          </w:p>
        </w:tc>
        <w:tc>
          <w:tcPr>
            <w:tcW w:w="1980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05 (1.01 - 1.09)*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05 (1.03 - 1.07)***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10 (1.06 - 1.15)***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Attached Homes </w:t>
            </w:r>
            <w:r w:rsidR="003C4788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174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9 (0.95 - 1.03)</w:t>
            </w:r>
          </w:p>
        </w:tc>
        <w:tc>
          <w:tcPr>
            <w:tcW w:w="1980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16 (1.08 - 1.26)***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07 (1.05 - 1.09)***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05 (1.01 - 1.10)**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Home Gas Heating</w:t>
            </w:r>
            <w:r w:rsidR="003C4788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(%)</w:t>
            </w: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174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07 (1.04 - 1.11)***</w:t>
            </w:r>
          </w:p>
        </w:tc>
        <w:tc>
          <w:tcPr>
            <w:tcW w:w="1980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20 (1.12 - 1.29)***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9 (0.96 - 1.03)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14 (1.05 - 1.23)**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Lacking Complete Plumbing</w:t>
            </w:r>
            <w:r w:rsidR="003C4788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(%)</w:t>
            </w: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74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09 (1.07 - 1.12)***</w:t>
            </w:r>
          </w:p>
        </w:tc>
        <w:tc>
          <w:tcPr>
            <w:tcW w:w="1980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11 (1.06 - 1.17)***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07 (1.03 - 1.10)***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20 (1.12 - 1.29)***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Built before 1940</w:t>
            </w:r>
            <w:r w:rsidR="003C4788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(%)</w:t>
            </w: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174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12 (1.10 - 1.15)***</w:t>
            </w:r>
          </w:p>
        </w:tc>
        <w:tc>
          <w:tcPr>
            <w:tcW w:w="1980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24 (1.19 - 1.29)***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09 (1.06 - 1.11)***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11 (1.06 - 1.17)***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&gt; 1 person per room</w:t>
            </w:r>
            <w:r w:rsidR="003C4788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(%)</w:t>
            </w: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74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1 (0.83 – 1.00)*</w:t>
            </w:r>
          </w:p>
        </w:tc>
        <w:tc>
          <w:tcPr>
            <w:tcW w:w="1980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2 (0.76 - 1.13)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12 (1.10 - 1.14)***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22 (1.17 - 1.28)***</w:t>
            </w:r>
          </w:p>
        </w:tc>
      </w:tr>
      <w:tr w:rsidR="003C4788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3C4788" w:rsidRPr="005B11FA" w:rsidRDefault="003C4788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Population Density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 xml:space="preserve"> (persons/sq. mile)</w:t>
            </w:r>
          </w:p>
        </w:tc>
        <w:tc>
          <w:tcPr>
            <w:tcW w:w="2174" w:type="dxa"/>
            <w:vAlign w:val="center"/>
          </w:tcPr>
          <w:p w:rsidR="003C4788" w:rsidRPr="005B11FA" w:rsidRDefault="003C4788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11 (1.10 - 1.13)***</w:t>
            </w:r>
          </w:p>
        </w:tc>
        <w:tc>
          <w:tcPr>
            <w:tcW w:w="1980" w:type="dxa"/>
            <w:vAlign w:val="center"/>
          </w:tcPr>
          <w:p w:rsidR="003C4788" w:rsidRPr="005B11FA" w:rsidRDefault="003C4788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18 (1.14 - 1.22)***</w:t>
            </w:r>
          </w:p>
        </w:tc>
        <w:tc>
          <w:tcPr>
            <w:tcW w:w="346" w:type="dxa"/>
          </w:tcPr>
          <w:p w:rsidR="003C4788" w:rsidRPr="005B11FA" w:rsidRDefault="003C4788" w:rsidP="00C70995">
            <w:pPr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3C4788" w:rsidRPr="005B11FA" w:rsidRDefault="003C4788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05 (1.01 - 1.08)*</w:t>
            </w:r>
          </w:p>
        </w:tc>
        <w:tc>
          <w:tcPr>
            <w:tcW w:w="2081" w:type="dxa"/>
            <w:vAlign w:val="center"/>
          </w:tcPr>
          <w:p w:rsidR="003C4788" w:rsidRPr="005B11FA" w:rsidRDefault="003C4788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80 (0.73 - 0.87)***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Default="006C73D5" w:rsidP="00C70995">
            <w:pPr>
              <w:ind w:left="360" w:hanging="180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In Pima County</w:t>
            </w:r>
          </w:p>
          <w:p w:rsidR="00C80C82" w:rsidRPr="00C80C82" w:rsidRDefault="00A30615" w:rsidP="00277C51">
            <w:pPr>
              <w:spacing w:before="0" w:after="200" w:line="276" w:lineRule="auto"/>
              <w:ind w:left="360" w:hanging="180"/>
              <w:rPr>
                <w:rFonts w:asciiTheme="majorHAnsi" w:hAnsiTheme="majorHAnsi" w:cstheme="minorHAnsi"/>
                <w:i/>
                <w:sz w:val="20"/>
                <w:szCs w:val="20"/>
              </w:rPr>
            </w:pPr>
            <w:r w:rsidRPr="00A30615">
              <w:rPr>
                <w:rFonts w:asciiTheme="majorHAnsi" w:eastAsia="Times New Roman" w:hAnsiTheme="majorHAnsi" w:cstheme="minorHAnsi"/>
                <w:i/>
                <w:color w:val="000000"/>
                <w:sz w:val="20"/>
                <w:szCs w:val="20"/>
              </w:rPr>
              <w:t>(Ref: Maricopa County)</w:t>
            </w:r>
          </w:p>
        </w:tc>
        <w:tc>
          <w:tcPr>
            <w:tcW w:w="2174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04 (1.00 - 1.08)*</w:t>
            </w:r>
          </w:p>
        </w:tc>
        <w:tc>
          <w:tcPr>
            <w:tcW w:w="1980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76 (0.70 - 0.83)***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2 (0.85 - 1.01)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80 (0.66 - 0.98)*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180" w:hanging="180"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174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180" w:hanging="180"/>
              <w:rPr>
                <w:rFonts w:asciiTheme="majorHAnsi" w:hAnsiTheme="majorHAnsi" w:cstheme="minorHAnsi"/>
                <w:i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i/>
                <w:sz w:val="20"/>
                <w:szCs w:val="20"/>
              </w:rPr>
              <w:t>Multiple Analysis</w:t>
            </w:r>
          </w:p>
        </w:tc>
        <w:tc>
          <w:tcPr>
            <w:tcW w:w="2174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Lower SES</w:t>
            </w:r>
          </w:p>
        </w:tc>
        <w:tc>
          <w:tcPr>
            <w:tcW w:w="2174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22 (1.15 - 1.30)***</w:t>
            </w:r>
          </w:p>
        </w:tc>
        <w:tc>
          <w:tcPr>
            <w:tcW w:w="1980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51 (1.30 - 1.74)***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21 (1.13 - 1.28)***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52 (1.32 - 1.76)***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Increased Air Pollution</w:t>
            </w:r>
          </w:p>
        </w:tc>
        <w:tc>
          <w:tcPr>
            <w:tcW w:w="2174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12 (1.06 - 1.19)***</w:t>
            </w:r>
          </w:p>
        </w:tc>
        <w:tc>
          <w:tcPr>
            <w:tcW w:w="1980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0.91 (0.81 - 1.03)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12 (1.06 - 1.19)***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0.90 (0.79 - 1.01)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Mobile Homes</w:t>
            </w:r>
            <w:r w:rsidR="003C4788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74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3 (1.01 - 1.05)***</w:t>
            </w:r>
          </w:p>
        </w:tc>
        <w:tc>
          <w:tcPr>
            <w:tcW w:w="1980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4 (1.01 - 1.08)*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3 (1.01 - 1.05)**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4 (1.01 - 1.08)*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Attached Homes</w:t>
            </w:r>
            <w:r w:rsidR="003C4788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(%)</w:t>
            </w: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74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4 (1.02 - 1.06)***</w:t>
            </w:r>
          </w:p>
        </w:tc>
        <w:tc>
          <w:tcPr>
            <w:tcW w:w="1980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3 (0.99 - 1.08)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4 (1.02 - 1.06)***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4 (1.00 - 1.08)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Home Gas Heating</w:t>
            </w:r>
            <w:r w:rsidR="003C4788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(%)</w:t>
            </w: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174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0.98 (0.95 - 1.02)</w:t>
            </w:r>
          </w:p>
        </w:tc>
        <w:tc>
          <w:tcPr>
            <w:tcW w:w="1980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11 (1.03 - 1.20)**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0.98 (0.95 - 1.02)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11 (1.03 - 1.20)**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Lacking Complete Plumbing</w:t>
            </w:r>
            <w:r w:rsidR="003C4788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(%)</w:t>
            </w: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74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1 (0.98 - 1.04)</w:t>
            </w:r>
          </w:p>
        </w:tc>
        <w:tc>
          <w:tcPr>
            <w:tcW w:w="1980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8 (1.01 - 1.15)*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1 (0.98 - 1.04)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9 (1.02 - 1.16)*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Built before 1940</w:t>
            </w:r>
            <w:r w:rsidR="003C4788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(%)</w:t>
            </w: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174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2 (0.99 - 1.04)</w:t>
            </w:r>
          </w:p>
        </w:tc>
        <w:tc>
          <w:tcPr>
            <w:tcW w:w="1980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0.97 (0.92 - 1.02)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2 (0.99 - 1.04)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0.97 (0.92 - 1.02)</w:t>
            </w:r>
          </w:p>
        </w:tc>
      </w:tr>
      <w:tr w:rsidR="006C73D5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6C73D5" w:rsidRPr="005B11FA" w:rsidRDefault="006C73D5" w:rsidP="00C70995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&gt; 1 person per room</w:t>
            </w:r>
            <w:r w:rsidR="003C4788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(%)</w:t>
            </w: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74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0.99 (0.96 - 1.02)</w:t>
            </w:r>
          </w:p>
        </w:tc>
        <w:tc>
          <w:tcPr>
            <w:tcW w:w="1980" w:type="dxa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7 (0.99 - 1.15)</w:t>
            </w:r>
          </w:p>
        </w:tc>
        <w:tc>
          <w:tcPr>
            <w:tcW w:w="346" w:type="dxa"/>
          </w:tcPr>
          <w:p w:rsidR="006C73D5" w:rsidRPr="005B11FA" w:rsidRDefault="006C73D5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0.99 (0.96 - 1.02)</w:t>
            </w:r>
          </w:p>
        </w:tc>
        <w:tc>
          <w:tcPr>
            <w:tcW w:w="2081" w:type="dxa"/>
            <w:vAlign w:val="center"/>
          </w:tcPr>
          <w:p w:rsidR="006C73D5" w:rsidRPr="005B11FA" w:rsidRDefault="006C73D5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5 (0.97 - 1.13)</w:t>
            </w:r>
          </w:p>
        </w:tc>
      </w:tr>
      <w:tr w:rsidR="003C4788" w:rsidRPr="005B11FA" w:rsidTr="003C4788">
        <w:trPr>
          <w:gridAfter w:val="1"/>
          <w:wAfter w:w="22" w:type="dxa"/>
        </w:trPr>
        <w:tc>
          <w:tcPr>
            <w:tcW w:w="2684" w:type="dxa"/>
            <w:vAlign w:val="center"/>
          </w:tcPr>
          <w:p w:rsidR="003C4788" w:rsidRPr="005B11FA" w:rsidRDefault="003C4788" w:rsidP="00C70995">
            <w:pPr>
              <w:ind w:left="360" w:hanging="180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</w:pPr>
            <w:r w:rsidRPr="005B11FA">
              <w:rPr>
                <w:rFonts w:asciiTheme="majorHAnsi" w:hAnsiTheme="majorHAnsi" w:cstheme="minorHAnsi"/>
                <w:sz w:val="20"/>
                <w:szCs w:val="20"/>
              </w:rPr>
              <w:t>Population Density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 xml:space="preserve"> (persons/sq. mile)</w:t>
            </w:r>
          </w:p>
        </w:tc>
        <w:tc>
          <w:tcPr>
            <w:tcW w:w="2174" w:type="dxa"/>
          </w:tcPr>
          <w:p w:rsidR="003C4788" w:rsidRPr="005B11FA" w:rsidRDefault="003C4788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0.93 (0.88 - 0.99)*</w:t>
            </w:r>
          </w:p>
        </w:tc>
        <w:tc>
          <w:tcPr>
            <w:tcW w:w="1980" w:type="dxa"/>
          </w:tcPr>
          <w:p w:rsidR="003C4788" w:rsidRPr="005B11FA" w:rsidRDefault="003C4788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0.49 (0.44 - 0.55)***</w:t>
            </w:r>
          </w:p>
        </w:tc>
        <w:tc>
          <w:tcPr>
            <w:tcW w:w="346" w:type="dxa"/>
          </w:tcPr>
          <w:p w:rsidR="003C4788" w:rsidRPr="005B11FA" w:rsidRDefault="003C4788" w:rsidP="00C7099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059" w:type="dxa"/>
            <w:vAlign w:val="center"/>
          </w:tcPr>
          <w:p w:rsidR="003C4788" w:rsidRPr="005B11FA" w:rsidRDefault="003C4788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0.94 (0.89 – 1.00)*</w:t>
            </w:r>
          </w:p>
        </w:tc>
        <w:tc>
          <w:tcPr>
            <w:tcW w:w="2081" w:type="dxa"/>
            <w:vAlign w:val="center"/>
          </w:tcPr>
          <w:p w:rsidR="003C4788" w:rsidRPr="005B11FA" w:rsidRDefault="003C4788" w:rsidP="00C7099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0.50 (0.45 - 0.57)***</w:t>
            </w:r>
          </w:p>
        </w:tc>
      </w:tr>
      <w:tr w:rsidR="00C80C82" w:rsidRPr="005B11FA" w:rsidTr="003C4788">
        <w:trPr>
          <w:gridAfter w:val="1"/>
          <w:wAfter w:w="22" w:type="dxa"/>
        </w:trPr>
        <w:tc>
          <w:tcPr>
            <w:tcW w:w="2684" w:type="dxa"/>
            <w:tcBorders>
              <w:bottom w:val="single" w:sz="4" w:space="0" w:color="auto"/>
            </w:tcBorders>
            <w:vAlign w:val="center"/>
          </w:tcPr>
          <w:p w:rsidR="00C80C82" w:rsidRDefault="00C80C82" w:rsidP="00277C51">
            <w:pPr>
              <w:ind w:left="360" w:hanging="180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</w:pPr>
            <w:r w:rsidRPr="005B11FA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</w:rPr>
              <w:t>In Pima County</w:t>
            </w:r>
          </w:p>
          <w:p w:rsidR="00C80C82" w:rsidRPr="005B11FA" w:rsidRDefault="00C80C82" w:rsidP="00277C51">
            <w:pPr>
              <w:ind w:left="360" w:hanging="180"/>
              <w:rPr>
                <w:rFonts w:asciiTheme="majorHAnsi" w:hAnsiTheme="majorHAnsi" w:cstheme="minorHAnsi"/>
                <w:sz w:val="20"/>
                <w:szCs w:val="20"/>
              </w:rPr>
            </w:pPr>
            <w:r w:rsidRPr="002917F6">
              <w:rPr>
                <w:rFonts w:asciiTheme="majorHAnsi" w:eastAsia="Times New Roman" w:hAnsiTheme="majorHAnsi" w:cstheme="minorHAnsi"/>
                <w:i/>
                <w:color w:val="000000"/>
                <w:sz w:val="20"/>
                <w:szCs w:val="20"/>
              </w:rPr>
              <w:t>(Ref: Maricopa County)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vAlign w:val="center"/>
          </w:tcPr>
          <w:p w:rsidR="00C80C82" w:rsidRPr="005B11FA" w:rsidRDefault="00C80C82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5 (0.93 - 1.1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C80C82" w:rsidRPr="005B11FA" w:rsidRDefault="00C80C82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0.54 (0.42 - 0.7)***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vAlign w:val="center"/>
          </w:tcPr>
          <w:p w:rsidR="00C80C82" w:rsidRPr="005B11FA" w:rsidRDefault="00C80C8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:rsidR="00C80C82" w:rsidRPr="005B11FA" w:rsidRDefault="00C80C82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1.07 (0.95 - 1.21)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vAlign w:val="center"/>
          </w:tcPr>
          <w:p w:rsidR="00C80C82" w:rsidRPr="005B11FA" w:rsidRDefault="00C80C82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5B11FA">
              <w:rPr>
                <w:rFonts w:asciiTheme="majorHAnsi" w:hAnsiTheme="majorHAnsi"/>
                <w:sz w:val="20"/>
                <w:szCs w:val="20"/>
              </w:rPr>
              <w:t>0.48 (0.38 - 0.62)***</w:t>
            </w:r>
          </w:p>
        </w:tc>
      </w:tr>
    </w:tbl>
    <w:p w:rsidR="00C70995" w:rsidRPr="00127CB6" w:rsidRDefault="006C73D5">
      <w:pPr>
        <w:rPr>
          <w:rFonts w:asciiTheme="majorHAnsi" w:hAnsiTheme="majorHAnsi" w:cstheme="minorHAnsi"/>
          <w:i/>
          <w:sz w:val="20"/>
          <w:szCs w:val="20"/>
        </w:rPr>
      </w:pPr>
      <w:r w:rsidRPr="000626DB">
        <w:rPr>
          <w:rFonts w:asciiTheme="majorHAnsi" w:hAnsiTheme="majorHAnsi" w:cstheme="minorHAnsi"/>
          <w:sz w:val="20"/>
          <w:szCs w:val="20"/>
        </w:rPr>
        <w:t>Note. CI = Confidence Interval; IRR = Incidence Rate Ratio; *</w:t>
      </w:r>
      <w:r>
        <w:rPr>
          <w:rFonts w:asciiTheme="majorHAnsi" w:hAnsiTheme="majorHAnsi" w:cstheme="minorHAnsi"/>
          <w:i/>
          <w:sz w:val="20"/>
          <w:szCs w:val="20"/>
        </w:rPr>
        <w:t>p</w:t>
      </w:r>
      <w:r w:rsidRPr="000626DB">
        <w:rPr>
          <w:rFonts w:asciiTheme="majorHAnsi" w:hAnsiTheme="majorHAnsi" w:cstheme="minorHAnsi"/>
          <w:sz w:val="20"/>
          <w:szCs w:val="20"/>
        </w:rPr>
        <w:t>&lt;0.05; **</w:t>
      </w:r>
      <w:r>
        <w:rPr>
          <w:rFonts w:asciiTheme="majorHAnsi" w:hAnsiTheme="majorHAnsi" w:cstheme="minorHAnsi"/>
          <w:i/>
          <w:sz w:val="20"/>
          <w:szCs w:val="20"/>
        </w:rPr>
        <w:t>p</w:t>
      </w:r>
      <w:r w:rsidRPr="000626DB">
        <w:rPr>
          <w:rFonts w:asciiTheme="majorHAnsi" w:hAnsiTheme="majorHAnsi" w:cstheme="minorHAnsi"/>
          <w:sz w:val="20"/>
          <w:szCs w:val="20"/>
        </w:rPr>
        <w:t>&lt;0.01; ***</w:t>
      </w:r>
      <w:r>
        <w:rPr>
          <w:rFonts w:asciiTheme="majorHAnsi" w:hAnsiTheme="majorHAnsi" w:cstheme="minorHAnsi"/>
          <w:i/>
          <w:sz w:val="20"/>
          <w:szCs w:val="20"/>
        </w:rPr>
        <w:t>p</w:t>
      </w:r>
      <w:r w:rsidRPr="000626DB">
        <w:rPr>
          <w:rFonts w:asciiTheme="majorHAnsi" w:hAnsiTheme="majorHAnsi" w:cstheme="minorHAnsi"/>
          <w:sz w:val="20"/>
          <w:szCs w:val="20"/>
        </w:rPr>
        <w:t>&lt;0.001</w:t>
      </w:r>
    </w:p>
    <w:sectPr w:rsidR="00C70995" w:rsidRPr="00127CB6" w:rsidSect="00127C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4A9A89" w15:done="0"/>
  <w15:commentEx w15:paraId="181745C0" w15:done="0"/>
  <w15:commentEx w15:paraId="4FDB9145" w15:done="0"/>
  <w15:commentEx w15:paraId="3560D896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docVars>
    <w:docVar w:name="Total_Editing_Time" w:val="64"/>
  </w:docVars>
  <w:rsids>
    <w:rsidRoot w:val="006C73D5"/>
    <w:rsid w:val="00094D72"/>
    <w:rsid w:val="00127CB6"/>
    <w:rsid w:val="001B3946"/>
    <w:rsid w:val="00271B0D"/>
    <w:rsid w:val="00277C51"/>
    <w:rsid w:val="003B4DC3"/>
    <w:rsid w:val="003C4788"/>
    <w:rsid w:val="004025AA"/>
    <w:rsid w:val="004D6331"/>
    <w:rsid w:val="004E54DC"/>
    <w:rsid w:val="00694BE3"/>
    <w:rsid w:val="006C73D5"/>
    <w:rsid w:val="006E2B3C"/>
    <w:rsid w:val="00A30615"/>
    <w:rsid w:val="00A72AB7"/>
    <w:rsid w:val="00A75B34"/>
    <w:rsid w:val="00C53E9C"/>
    <w:rsid w:val="00C70995"/>
    <w:rsid w:val="00C7171A"/>
    <w:rsid w:val="00C80C82"/>
    <w:rsid w:val="00D663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3D5"/>
    <w:pPr>
      <w:spacing w:before="200"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0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C8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75B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B3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B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3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3D5"/>
    <w:pPr>
      <w:spacing w:before="20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0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C8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75B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B3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B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3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937A88-DD67-4E8D-9D3B-B4D57015F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1079</Words>
  <Characters>6131</Characters>
  <Application>Microsoft Office Word</Application>
  <DocSecurity>0</DocSecurity>
  <Lines>766</Lines>
  <Paragraphs>6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rizona</Company>
  <LinksUpToDate>false</LinksUpToDate>
  <CharactersWithSpaces>6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Lothrop</dc:creator>
  <cp:lastModifiedBy>LACOSTA</cp:lastModifiedBy>
  <cp:revision>8</cp:revision>
  <dcterms:created xsi:type="dcterms:W3CDTF">2017-02-16T00:18:00Z</dcterms:created>
  <dcterms:modified xsi:type="dcterms:W3CDTF">2017-05-18T07:22:00Z</dcterms:modified>
</cp:coreProperties>
</file>